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lineRule="atLeast" w:line="312"/>
        <w:jc w:val="left"/>
        <w:rPr>
          <w:rFonts w:cs="Courier New"/>
          <w:bCs/>
          <w:color w:val="000000"/>
          <w:kern w:val="0"/>
          <w:sz w:val="24"/>
        </w:rPr>
      </w:pPr>
      <w:r>
        <w:rPr>
          <w:rFonts w:cs="Courier New"/>
          <w:b/>
          <w:color w:val="000000"/>
          <w:kern w:val="0"/>
          <w:sz w:val="24"/>
        </w:rPr>
        <w:t>Supplemental data file2</w:t>
      </w:r>
      <w:r>
        <w:rPr>
          <w:rFonts w:cs="Courier New"/>
          <w:b/>
          <w:color w:val="000000"/>
          <w:kern w:val="0"/>
          <w:sz w:val="24"/>
        </w:rPr>
        <w:t>.</w:t>
      </w:r>
    </w:p>
    <w:p>
      <w:pPr>
        <w:pStyle w:val="Normal"/>
        <w:widowControl/>
        <w:shd w:fill="FFFFFF" w:val="clear"/>
        <w:spacing w:lineRule="atLeast" w:line="312"/>
        <w:jc w:val="left"/>
        <w:rPr>
          <w:rFonts w:cs="Arial"/>
          <w:bCs/>
          <w:sz w:val="24"/>
          <w:shd w:fill="FFFFFF" w:val="clear"/>
        </w:rPr>
      </w:pPr>
      <w:r>
        <w:rPr>
          <w:rFonts w:cs="Courier New"/>
          <w:bCs/>
          <w:color w:val="000000"/>
          <w:kern w:val="0"/>
          <w:sz w:val="24"/>
        </w:rPr>
        <w:t xml:space="preserve">The sequences of </w:t>
      </w:r>
      <w:r>
        <w:rPr>
          <w:rFonts w:cs="Courier New"/>
          <w:bCs/>
          <w:i/>
          <w:color w:val="000000"/>
          <w:kern w:val="0"/>
          <w:sz w:val="24"/>
        </w:rPr>
        <w:t>MALAT1</w:t>
      </w:r>
      <w:r>
        <w:rPr>
          <w:rFonts w:cs="Courier New"/>
          <w:bCs/>
          <w:color w:val="000000"/>
          <w:kern w:val="0"/>
          <w:sz w:val="24"/>
        </w:rPr>
        <w:t xml:space="preserve"> fragments inserted in </w:t>
      </w:r>
      <w:r>
        <w:rPr>
          <w:rFonts w:cs="Arial"/>
          <w:bCs/>
          <w:sz w:val="24"/>
          <w:shd w:fill="FFFFFF" w:val="clear"/>
        </w:rPr>
        <w:t>pmiR-GLO</w:t>
      </w:r>
      <w:r>
        <w:rPr>
          <w:rFonts w:cs="Arial"/>
          <w:bCs/>
          <w:sz w:val="24"/>
          <w:shd w:fill="FFFFFF" w:val="clear"/>
        </w:rPr>
        <w:t xml:space="preserve"> vector</w:t>
      </w:r>
      <w:r>
        <w:rPr>
          <w:rFonts w:cs="Arial"/>
          <w:bCs/>
          <w:sz w:val="24"/>
          <w:shd w:fill="FFFFFF" w:val="clear"/>
        </w:rPr>
        <w:t>s</w:t>
      </w:r>
    </w:p>
    <w:p>
      <w:pPr>
        <w:pStyle w:val="Normal"/>
        <w:widowControl/>
        <w:shd w:fill="FFFFFF" w:val="clear"/>
        <w:spacing w:lineRule="atLeast" w:line="312" w:before="240" w:after="0"/>
        <w:jc w:val="left"/>
        <w:rPr>
          <w:rFonts w:cs="Courier New"/>
          <w:bCs/>
          <w:color w:val="000000"/>
          <w:kern w:val="0"/>
          <w:sz w:val="20"/>
        </w:rPr>
      </w:pPr>
      <w:r>
        <w:rPr>
          <w:rFonts w:cs="Arial"/>
          <w:bCs/>
          <w:sz w:val="20"/>
          <w:shd w:fill="FFFFFF" w:val="clear"/>
        </w:rPr>
        <w:t>(The highlighted sequences were the miR663a seeding candidates.)</w:t>
      </w:r>
    </w:p>
    <w:p>
      <w:pPr>
        <w:pStyle w:val="Normal"/>
        <w:widowControl/>
        <w:shd w:fill="FFFFFF" w:val="clear"/>
        <w:spacing w:lineRule="atLeast" w:line="312" w:before="240" w:after="0"/>
        <w:jc w:val="left"/>
        <w:rPr>
          <w:rFonts w:ascii="Helvetica" w:hAnsi="Helvetica" w:cs="Helvetica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MALAT1-512</w:t>
      </w:r>
      <w:r>
        <w:rPr>
          <w:rFonts w:cs="Helvetica" w:ascii="宋体;SimSun" w:hAnsi="宋体;SimSun"/>
          <w:color w:val="000000"/>
          <w:kern w:val="0"/>
          <w:sz w:val="18"/>
          <w:szCs w:val="18"/>
        </w:rPr>
        <w:t xml:space="preserve"> fragment [folding energy, |20.5| kcal/mol (p=7.65E-2)]</w:t>
      </w:r>
    </w:p>
    <w:p>
      <w:pPr>
        <w:pStyle w:val="Heading9"/>
        <w:spacing w:before="0" w:after="0"/>
        <w:rPr>
          <w:rFonts w:ascii="Helvetica" w:hAnsi="Helvetica" w:cs="Helvetica"/>
        </w:rPr>
      </w:pPr>
      <w:r>
        <w:rPr/>
        <w:t>AAACTCTGCAGTTTGGTCTTGGGGTTTGGAGGAAAGCTTTTATTTTTCTTCCTGCTCCGGTTCAGAAGGTCTGAAGCTCATACCTAACCAGGCATAACACAGAATCTGCAAAACAAAAACCCCTAAAAAAGCAGACCCAGAGCAGTGTAAACACTTCTGGGTGTGTCCCTGACTGGCTGCCCAAGGTCTCTGTGTCTTCGGAGACAAAGCCATTCGCTTAGTTGGTCTACTTTAAAAGGCCACTTGAACT</w:t>
      </w:r>
      <w:r>
        <w:rPr>
          <w:shd w:fill="FFFF00" w:val="clear"/>
        </w:rPr>
        <w:t>CGCTTTCCATGGCGATTTGCCT</w:t>
      </w:r>
      <w:r>
        <w:rPr/>
        <w:t>TGTGAGCACTTTCAGGAGAGCCTGGAAGCTGAAAAACGGTAGAAAAATTTCCGTGCGGGCCGTGGGGGGCTGGCGGCAACTGGGGGGCCGCAGATCAGAGTGGGCCACTGGCAGCCAACGGCCCCCGGGGCTCAGGCGGGGAGCAGCTCTGTGGTGTGGGATTGAGGCGTTTTCCAAGAGTGGGTTTTCACGTTTCTAAGATTTCCCAAGCAGACAGCCCGTGCTGCT</w:t>
      </w:r>
    </w:p>
    <w:p>
      <w:pPr>
        <w:pStyle w:val="Normal"/>
        <w:widowControl/>
        <w:shd w:fill="FFFFFF" w:val="clear"/>
        <w:spacing w:lineRule="atLeast" w:line="312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shd w:fill="FFFFFF" w:val="clear"/>
        <w:spacing w:lineRule="atLeast" w:line="312"/>
        <w:jc w:val="left"/>
        <w:rPr>
          <w:rFonts w:ascii="Helvetica" w:hAnsi="Helvetica" w:cs="Helvetica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MALAT1-4442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fragment </w:t>
      </w:r>
      <w:r>
        <w:rPr>
          <w:rFonts w:cs="Helvetica" w:ascii="宋体;SimSun" w:hAnsi="宋体;SimSun"/>
          <w:color w:val="000000"/>
          <w:kern w:val="0"/>
          <w:sz w:val="18"/>
          <w:szCs w:val="18"/>
        </w:rPr>
        <w:t>[folding energy, |18.6| kcal/mol (p=1.09E-1)]</w:t>
      </w:r>
    </w:p>
    <w:p>
      <w:pPr>
        <w:pStyle w:val="Heading9"/>
        <w:spacing w:before="0" w:after="0"/>
        <w:rPr>
          <w:rFonts w:ascii="Helvetica" w:hAnsi="Helvetica" w:cs="Helvetica"/>
        </w:rPr>
      </w:pPr>
      <w:r>
        <w:rPr/>
        <w:t>ATTGCAGATAAACTCATGCCAGAGAACTTAAAGTCTTAGAATGGAAAAAGTAAAGAAATATCAACTTCCAAGTTGGCAAGTAACTCCCAATGATTTAGTTTTTTTCCCCCCAGTTTGAATTGGGAAGCTGGGGGAAGTTAAATATGAGCCACTGGGTGTACCAGTGCATTAATTTGGGCAAGGAAAGTGTCATAATTTGATACTGTATCTGTTTTCCTTCAAAGTATAGAGCTTTTGGGGAAGGAAAGTA</w:t>
      </w:r>
      <w:r>
        <w:rPr>
          <w:shd w:fill="FFFF00" w:val="clear"/>
        </w:rPr>
        <w:t>TTGAACTGGGGGTTGGTCTGGCCT</w:t>
      </w:r>
      <w:r>
        <w:rPr/>
        <w:t>ACTGGGCTGACATTAACTACAATTATGGGAAATGCAAAAGTTGTTTGGATATGGTAGTGTGTGGTTCTCTTTTGGAATTTTTTTCAGGTGATTTAATAATAATTTAAAACTACTATAGAAACTGCAGAGCAAAGGAAGTGGCTTAATGATCCTGAAGGGATTTCTTCTGATGGTAGCTT</w:t>
      </w:r>
    </w:p>
    <w:p>
      <w:pPr>
        <w:pStyle w:val="Normal"/>
        <w:widowControl/>
        <w:shd w:fill="FFFFFF" w:val="clear"/>
        <w:spacing w:lineRule="atLeast" w:line="312"/>
        <w:jc w:val="left"/>
        <w:rPr>
          <w:rFonts w:ascii="Courier New" w:hAnsi="Courier New" w:cs="Courier New"/>
          <w:color w:val="000000"/>
          <w:kern w:val="0"/>
          <w:sz w:val="18"/>
          <w:szCs w:val="18"/>
          <w:u w:val="single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>TTGTATTATCAAGTAAGATTCTATTTTCAGTTGTGTGTAAGCAAGTT</w:t>
      </w:r>
    </w:p>
    <w:p>
      <w:pPr>
        <w:pStyle w:val="Normal"/>
        <w:widowControl/>
        <w:shd w:fill="FFFFFF" w:val="clear"/>
        <w:spacing w:lineRule="atLeast" w:line="312"/>
        <w:jc w:val="left"/>
        <w:rPr>
          <w:rFonts w:ascii="Helvetica" w:hAnsi="Helvetica" w:cs="Helvetica"/>
          <w:color w:val="000000"/>
          <w:kern w:val="0"/>
          <w:sz w:val="18"/>
          <w:szCs w:val="18"/>
          <w:u w:val="single"/>
        </w:rPr>
      </w:pPr>
      <w:r>
        <w:rPr>
          <w:rFonts w:cs="Helvetica" w:ascii="Helvetica" w:hAnsi="Helvetica"/>
          <w:color w:val="000000"/>
          <w:kern w:val="0"/>
          <w:sz w:val="18"/>
          <w:szCs w:val="18"/>
          <w:u w:val="single"/>
        </w:rPr>
      </w:r>
    </w:p>
    <w:p>
      <w:pPr>
        <w:pStyle w:val="Normal"/>
        <w:widowControl/>
        <w:shd w:fill="FFFFFF" w:val="clear"/>
        <w:spacing w:lineRule="atLeast" w:line="312"/>
        <w:jc w:val="left"/>
        <w:rPr>
          <w:rFonts w:ascii="Helvetica" w:hAnsi="Helvetica" w:cs="Helvetica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MALAT1-5333</w:t>
      </w:r>
      <w:r>
        <w:rPr>
          <w:rFonts w:cs="Helvetica" w:ascii="宋体;SimSun" w:hAnsi="宋体;SimSun"/>
          <w:color w:val="000000"/>
          <w:kern w:val="0"/>
          <w:sz w:val="18"/>
          <w:szCs w:val="18"/>
        </w:rPr>
        <w:t xml:space="preserve"> fragment [folding energy, |18.1| kcal/mol (p=3.43E-1)]</w:t>
      </w:r>
    </w:p>
    <w:p>
      <w:pPr>
        <w:pStyle w:val="Heading9"/>
        <w:spacing w:before="0" w:after="0"/>
        <w:rPr>
          <w:rFonts w:ascii="Helvetica" w:hAnsi="Helvetica" w:cs="Helvetica"/>
        </w:rPr>
      </w:pPr>
      <w:r>
        <w:rPr/>
        <w:t>GCCAAAAAATTTTAAGCAAATGAAAGCTACCAATTTAAAGTTACGGAATCTACCATTTTAAAGTTAATTGCTTGTCAAGCTATAACCACAAAAATAATGAATTGATGAGAAATACAATGAAGAGGCAATGTCCATCTCAAAATACTGCTTTTACAAAAGCAGAATAAAAGCGAAAAGAAATGAAAATGTTACACTACATTAATCCTGGAATAAAAGAAGCCGAAATAAATGAGAGATGAGTTGGGATCAA</w:t>
      </w:r>
      <w:r>
        <w:rPr>
          <w:shd w:fill="FFFF00" w:val="clear"/>
        </w:rPr>
        <w:t>GTGGATTGAGGAGGCTGTGCTG</w:t>
      </w:r>
      <w:r>
        <w:rPr/>
        <w:t>TGTGCCAATGTTTCGTTTGCCTCAGACAGGTATCTCTTCGTTATCAGAAGAGTTGCTTCATTTCATCTGGGAGCAGAAAACAGCAGGCAGCTGTTAACAGATAAGTTTAACTTGCATCTGCAGTATTGCATGTTAGGGATAAGTGCTTATTTTTAAGAGCTGTGGAGTTCTTAAATATCAACCATGGCACTTTCTCCTGACCCCTTCCCTAGGGGATTTCAGGATTGA</w:t>
      </w:r>
    </w:p>
    <w:p>
      <w:pPr>
        <w:pStyle w:val="Normal"/>
        <w:widowControl/>
        <w:shd w:fill="FFFFFF" w:val="clear"/>
        <w:spacing w:lineRule="atLeast" w:line="312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shd w:fill="FFFFFF" w:val="clear"/>
        <w:spacing w:lineRule="atLeast" w:line="312"/>
        <w:jc w:val="left"/>
        <w:rPr>
          <w:rFonts w:ascii="Helvetica" w:hAnsi="Helvetica" w:cs="Helvetica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MALAT1-6649</w:t>
      </w:r>
      <w:r>
        <w:rPr>
          <w:rFonts w:cs="Helvetica" w:ascii="宋体;SimSun" w:hAnsi="宋体;SimSun"/>
          <w:color w:val="000000"/>
          <w:kern w:val="0"/>
          <w:sz w:val="18"/>
          <w:szCs w:val="18"/>
        </w:rPr>
        <w:t xml:space="preserve"> fragment [folding energy, |19.1| kcal/mol (p=2.69E-2)]</w:t>
      </w:r>
    </w:p>
    <w:p>
      <w:pPr>
        <w:pStyle w:val="Heading9"/>
        <w:spacing w:before="0" w:after="0"/>
        <w:rPr>
          <w:rFonts w:ascii="Helvetica" w:hAnsi="Helvetica" w:cs="Helvetica"/>
        </w:rPr>
      </w:pPr>
      <w:r>
        <w:rPr/>
        <w:t>CATTTCATCCTTCATGAAGCCATTCAGGATTTTGAATTGCATATGAGTGCTTGGCTCTTCCTTCTGTTCTAGTGAGTGTATGAGACCTTGCAGTGAGTTTATCAGCATACTCAAAATTTTTTTCCTGGAATTTGGAGGGATGGGAGGAGGGGGTGGGGCTTACTTGTTGTAGCTTTTTTTTTTTTTACAGACTTCACAGAGAATGCAGTTGTCTTGACTTCAGGTCTGTCTGTTCTGTTGGCAAGTAAAT</w:t>
      </w:r>
      <w:r>
        <w:rPr>
          <w:shd w:fill="FFFF00" w:val="clear"/>
        </w:rPr>
        <w:t>GCAGTACTGTTCTGATCCCGCTG</w:t>
      </w:r>
      <w:r>
        <w:rPr/>
        <w:t>CTATTAGAATGCATTGTGAAACGACTGGAGTATGATTAAAAGTTGTGTTCCCCAATGCTTGGAGTAGTGATTGTTGAAGGAAAAAATCCAGCTGAGTGATAAAGGCTGAGTGTTGAGGAAATTTCTGCAGTTTTAAGCAGTCGTATTTGTGATTGAAGCTGAGTACATTTTGCTGGTGTATTTTTAGGTAAAATGCTTTTTGTTCATTTCTGGTGGTGGGAGGGGAC</w:t>
      </w:r>
    </w:p>
    <w:p>
      <w:pPr>
        <w:pStyle w:val="Normal"/>
        <w:widowControl/>
        <w:shd w:fill="FFFFFF" w:val="clear"/>
        <w:spacing w:lineRule="atLeast" w:line="312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shd w:fill="FFFFFF" w:val="clear"/>
        <w:spacing w:lineRule="atLeast" w:line="312"/>
        <w:jc w:val="left"/>
        <w:rPr>
          <w:rFonts w:ascii="Helvetica" w:hAnsi="Helvetica" w:cs="Helvetica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MALAT1-7038</w:t>
      </w:r>
      <w:r>
        <w:rPr>
          <w:rFonts w:cs="Helvetica" w:ascii="宋体;SimSun" w:hAnsi="宋体;SimSun"/>
          <w:color w:val="000000"/>
          <w:kern w:val="0"/>
          <w:sz w:val="18"/>
          <w:szCs w:val="18"/>
        </w:rPr>
        <w:t xml:space="preserve"> fragment [folding energy, |16.0| kcal/mol (p=3.36E-3)]</w:t>
      </w:r>
    </w:p>
    <w:p>
      <w:pPr>
        <w:pStyle w:val="Heading9"/>
        <w:spacing w:before="0" w:after="0"/>
        <w:rPr>
          <w:rFonts w:ascii="Helvetica" w:hAnsi="Helvetica" w:cs="Helvetica"/>
        </w:rPr>
      </w:pPr>
      <w:r>
        <w:rPr/>
        <w:t>GGAAATTTCTGCAGTTTTAAGCAGTCGTATTTGTGATTGAAGCTGAGTACATTTTGCTGGTGTATTTTTAGGTAAAATGCTTTTTGTTCATTTCTGGTGGTGGGAGGGGACTGAAGCCTTTAGTCTTTTCCAGATGCAACCTTAAAATCAGTGACAAGAAACATTCCAAACAAGCAACAGTCTTCAAGAAATTAAACTGGCAAGTGGAAATGTTTAAACAGTTCAGTGATCTTTAGTGCATTGTTTATGT</w:t>
      </w:r>
      <w:r>
        <w:rPr>
          <w:shd w:fill="FFFF00" w:val="clear"/>
        </w:rPr>
        <w:t>GTGGGTTTCTCTCTCCCCTCCC</w:t>
      </w:r>
      <w:r>
        <w:rPr/>
        <w:t>TTGGTCTTAATTCTTACATGCAGGAACACTCAGCAGACACACGTATGCGAAGGGCCAGAGAAGCCAGACCCAGTAAGAAAAAATAGCCTATTTACTTTAAATAAACCAAACATTCCATTTTAAATGTGGGGATTGGGAACCACTAGTTCTTTCAGATGGTATTCTTCAGACTATAGAAGGAGCTTCCAGTTGAATTCACCAGTGGACAAAATGAGGAAAACAGGTGAA</w:t>
      </w:r>
    </w:p>
    <w:p>
      <w:pPr>
        <w:pStyle w:val="Normal"/>
        <w:widowControl/>
        <w:shd w:fill="FFFFFF" w:val="clear"/>
        <w:spacing w:lineRule="atLeast" w:line="312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shd w:fill="FFFFFF" w:val="clear"/>
        <w:spacing w:lineRule="atLeast" w:line="312"/>
        <w:jc w:val="left"/>
        <w:rPr>
          <w:rFonts w:ascii="Helvetica" w:hAnsi="Helvetica" w:cs="Helvetica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MALAT1-7575</w:t>
      </w:r>
      <w:r>
        <w:rPr>
          <w:rFonts w:cs="Helvetica" w:ascii="宋体;SimSun" w:hAnsi="宋体;SimSun"/>
          <w:color w:val="000000"/>
          <w:kern w:val="0"/>
          <w:sz w:val="18"/>
          <w:szCs w:val="18"/>
        </w:rPr>
        <w:t xml:space="preserve"> fragment [folding energy, |14.2| kcal/mol (p=2.86E-1)]</w:t>
      </w:r>
    </w:p>
    <w:p>
      <w:pPr>
        <w:pStyle w:val="Heading9"/>
        <w:spacing w:before="0" w:after="0"/>
        <w:rPr/>
      </w:pPr>
      <w:r>
        <w:rPr/>
        <w:t>TTATGGGACAATAGTATTGAATAGATTTCAGCTTTATGCTGGAGTAACTGGCATGTGAGCAAACTGTGTTGGCGTGGGGGTGGAGGGGTGAGGTGGGCGCTAAGCCTTTTTTTAAGATTTTTCAGGTACCCCTCACTAAAGGCACCGAAGGCTTAAAGTAGGACAACCATGGAGCCTTCCTGTGGCAGGAGAGACAACAAAGCGCTATTATCCTAAGGTCAAGAGAAGTGTCAGCCTCACCTGATTTTTA</w:t>
      </w:r>
      <w:r>
        <w:rPr>
          <w:shd w:fill="FFFF00" w:val="clear"/>
        </w:rPr>
        <w:t>TTAGTAATGAGGACTTGCCT</w:t>
      </w:r>
      <w:r>
        <w:rPr/>
        <w:t>CAACTCCCTCTTTCTGGAGTGAAGCATCCGAAGGAATGCTTGAAGTACCCCTGGGCTTCTCTTAACATTTAAGCAAGCTGTTTTTATAGCAGCTCTTAATAATAAAGCCCAAATCTCAAGCGGTGCTTGAAGGGGAGGGAAAGGGGGAAAGCGGGCAACCACTTTTCCCTAGCTTTTCCAGAAGCCTGTTAAAAGCAAGGTCTCCCCACAAGCAACTTCTCTGCCACATC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9">
    <w:name w:val="Heading 9"/>
    <w:basedOn w:val="Normal"/>
    <w:next w:val="Normal"/>
    <w:qFormat/>
    <w:pPr>
      <w:keepNext w:val="true"/>
      <w:widowControl/>
      <w:numPr>
        <w:ilvl w:val="8"/>
        <w:numId w:val="1"/>
      </w:numPr>
      <w:shd w:fill="FFFFFF" w:val="clear"/>
      <w:spacing w:lineRule="atLeast" w:line="312" w:before="240" w:after="0"/>
      <w:jc w:val="left"/>
      <w:outlineLvl w:val="8"/>
    </w:pPr>
    <w:rPr>
      <w:rFonts w:ascii="Courier New" w:hAnsi="Courier New" w:cs="Courier New"/>
      <w:color w:val="000000"/>
      <w:kern w:val="0"/>
      <w:sz w:val="18"/>
      <w:szCs w:val="18"/>
      <w:u w:val="single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7T07:02:00Z</dcterms:created>
  <dc:creator>Dajun Deng</dc:creator>
  <dc:description/>
  <dc:language>en-US</dc:language>
  <cp:lastModifiedBy>Dajun Deng</cp:lastModifiedBy>
  <dcterms:modified xsi:type="dcterms:W3CDTF">2018-06-20T00:02:00Z</dcterms:modified>
  <cp:revision>5</cp:revision>
  <dc:subject/>
  <dc:title>Supplemental data file2</dc:title>
</cp:coreProperties>
</file>